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7C6" w:rsidRDefault="00E6546A" w:rsidP="00E6546A"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8E09134" wp14:editId="4A2F5061">
            <wp:extent cx="3072384" cy="229404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XRD_spectra.emf"/>
                    <pic:cNvPicPr/>
                  </pic:nvPicPr>
                  <pic:blipFill rotWithShape="1">
                    <a:blip r:embed="rId5"/>
                    <a:srcRect l="16317" t="11647" r="6410" b="16299"/>
                    <a:stretch/>
                  </pic:blipFill>
                  <pic:spPr bwMode="auto">
                    <a:xfrm>
                      <a:off x="0" y="0"/>
                      <a:ext cx="3072384" cy="2294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546A" w:rsidRDefault="00E6546A" w:rsidP="00E6546A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6. </w:t>
      </w:r>
      <w:proofErr w:type="gramStart"/>
      <w:r>
        <w:rPr>
          <w:rFonts w:asciiTheme="majorBidi" w:hAnsiTheme="majorBidi" w:cstheme="majorBidi"/>
          <w:sz w:val="24"/>
          <w:szCs w:val="24"/>
        </w:rPr>
        <w:t>XRD patterns showing the various scattering peaks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The spectrum for the </w:t>
      </w:r>
      <w:r w:rsidRPr="004A31D7">
        <w:rPr>
          <w:rFonts w:asciiTheme="majorBidi" w:hAnsiTheme="majorBidi" w:cstheme="majorBidi"/>
          <w:i/>
          <w:sz w:val="24"/>
          <w:szCs w:val="24"/>
        </w:rPr>
        <w:t>as-is</w:t>
      </w:r>
      <w:r>
        <w:rPr>
          <w:rFonts w:asciiTheme="majorBidi" w:hAnsiTheme="majorBidi" w:cstheme="majorBidi"/>
          <w:sz w:val="24"/>
          <w:szCs w:val="24"/>
        </w:rPr>
        <w:t xml:space="preserve"> sample (pristine) has been multiple 30x due to low intensity.</w:t>
      </w:r>
    </w:p>
    <w:p w:rsidR="00E6546A" w:rsidRPr="00E6546A" w:rsidRDefault="00E6546A" w:rsidP="00E6546A">
      <w:bookmarkStart w:id="0" w:name="_GoBack"/>
      <w:bookmarkEnd w:id="0"/>
    </w:p>
    <w:sectPr w:rsidR="00E6546A" w:rsidRPr="00E65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DE"/>
    <w:rsid w:val="001D657A"/>
    <w:rsid w:val="006257C6"/>
    <w:rsid w:val="007467B8"/>
    <w:rsid w:val="00940F66"/>
    <w:rsid w:val="00CF0BDE"/>
    <w:rsid w:val="00E6546A"/>
    <w:rsid w:val="00EC4BA9"/>
    <w:rsid w:val="00F3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9T01:48:00Z</dcterms:created>
  <dcterms:modified xsi:type="dcterms:W3CDTF">2020-03-09T01:48:00Z</dcterms:modified>
</cp:coreProperties>
</file>